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84E50">
      <w:pPr>
        <w:rPr>
          <w:rFonts w:cs="Times New Roman"/>
          <w:b/>
          <w:bCs/>
          <w:spacing w:val="-2"/>
          <w:kern w:val="0"/>
          <w:sz w:val="32"/>
          <w:szCs w:val="32"/>
        </w:rPr>
      </w:pPr>
      <w:r>
        <w:rPr>
          <w:rFonts w:hint="eastAsia" w:eastAsia="Times New Roman" w:cs="Times New Roman"/>
          <w:b/>
          <w:bCs/>
          <w:spacing w:val="-2"/>
          <w:kern w:val="0"/>
          <w:sz w:val="32"/>
          <w:szCs w:val="32"/>
          <w:lang w:val="ca-ES" w:eastAsia="en-US"/>
        </w:rPr>
        <w:t>Supporting Information</w:t>
      </w:r>
      <w:r>
        <w:rPr>
          <w:rFonts w:hint="eastAsia" w:cs="Times New Roman"/>
          <w:b/>
          <w:bCs/>
          <w:spacing w:val="-2"/>
          <w:kern w:val="0"/>
          <w:sz w:val="32"/>
          <w:szCs w:val="32"/>
        </w:rPr>
        <w:t xml:space="preserve"> captions</w:t>
      </w:r>
    </w:p>
    <w:p w14:paraId="31823116">
      <w:pPr>
        <w:spacing w:line="30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79B4A709">
      <w:pPr>
        <w:spacing w:line="30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Changes in growth index among different lines of spaceflight treatment of </w:t>
      </w:r>
      <w:r>
        <w:rPr>
          <w:rFonts w:ascii="Times New Roman" w:hAnsi="Times New Roman" w:cs="Times New Roman"/>
          <w:b/>
          <w:bCs/>
          <w:i/>
          <w:iCs/>
          <w:szCs w:val="21"/>
        </w:rPr>
        <w:t>Prunus</w:t>
      </w:r>
      <w:r>
        <w:rPr>
          <w:rFonts w:ascii="Times New Roman" w:hAnsi="Times New Roman"/>
          <w:b/>
          <w:bCs/>
          <w:i/>
          <w:iCs/>
          <w:szCs w:val="21"/>
        </w:rPr>
        <w:t xml:space="preserve"> sibirica</w:t>
      </w:r>
      <w:r>
        <w:rPr>
          <w:rFonts w:ascii="Times New Roman" w:hAnsi="Times New Roman" w:cs="Times New Roman"/>
          <w:b/>
          <w:bCs/>
          <w:szCs w:val="21"/>
        </w:rPr>
        <w:t xml:space="preserve"> seedlings.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92"/>
        <w:gridCol w:w="1100"/>
        <w:gridCol w:w="1139"/>
        <w:gridCol w:w="1018"/>
        <w:gridCol w:w="1063"/>
        <w:gridCol w:w="1066"/>
        <w:gridCol w:w="1177"/>
        <w:gridCol w:w="1089"/>
        <w:gridCol w:w="1299"/>
        <w:gridCol w:w="1179"/>
        <w:gridCol w:w="1219"/>
        <w:gridCol w:w="1014"/>
      </w:tblGrid>
      <w:tr w14:paraId="1CE232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254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52564D61">
            <w:pPr>
              <w:widowControl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773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B3C6A2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Plant height</w:t>
            </w:r>
          </w:p>
        </w:tc>
        <w:tc>
          <w:tcPr>
            <w:tcW w:w="761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9A3506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Ground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diameter</w:t>
            </w:r>
          </w:p>
        </w:tc>
        <w:tc>
          <w:tcPr>
            <w:tcW w:w="751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03A75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Number of primary branches</w:t>
            </w:r>
          </w:p>
        </w:tc>
        <w:tc>
          <w:tcPr>
            <w:tcW w:w="799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2DE49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Number of secondary branches</w:t>
            </w:r>
          </w:p>
        </w:tc>
        <w:tc>
          <w:tcPr>
            <w:tcW w:w="874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F6BB50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Number of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leaves</w:t>
            </w:r>
          </w:p>
        </w:tc>
        <w:tc>
          <w:tcPr>
            <w:tcW w:w="788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F28765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Panel 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length</w:t>
            </w:r>
          </w:p>
        </w:tc>
      </w:tr>
      <w:tr w14:paraId="5DB23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74A6AC68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F57150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8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D7AC3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0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268D7F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5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931B2E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37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6FD839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419B36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1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F6ECC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5E69DD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C3DBA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41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D3A864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3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B5FFC4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A58FA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47E4E4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CDD2DF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52DECD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72.42±13.23 Aa</w:t>
            </w:r>
          </w:p>
        </w:tc>
        <w:tc>
          <w:tcPr>
            <w:tcW w:w="38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46991C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62.62±4.23 Aa</w:t>
            </w:r>
          </w:p>
        </w:tc>
        <w:tc>
          <w:tcPr>
            <w:tcW w:w="40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21464A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3.79±2.49 Aa</w:t>
            </w:r>
          </w:p>
        </w:tc>
        <w:tc>
          <w:tcPr>
            <w:tcW w:w="35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4E2420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1.73±1.30 Aa</w:t>
            </w:r>
          </w:p>
        </w:tc>
        <w:tc>
          <w:tcPr>
            <w:tcW w:w="37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A75145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2.17±2.54 Aa</w:t>
            </w:r>
          </w:p>
        </w:tc>
        <w:tc>
          <w:tcPr>
            <w:tcW w:w="37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94C501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3.17±2.24 Aa</w:t>
            </w:r>
          </w:p>
        </w:tc>
        <w:tc>
          <w:tcPr>
            <w:tcW w:w="41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5FE0ED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7.67±6.37 Aa</w:t>
            </w:r>
          </w:p>
        </w:tc>
        <w:tc>
          <w:tcPr>
            <w:tcW w:w="38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7CE0B8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6.00±3.84 Aa</w:t>
            </w:r>
          </w:p>
        </w:tc>
        <w:tc>
          <w:tcPr>
            <w:tcW w:w="45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286AFB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87±174.44 Aa</w:t>
            </w:r>
          </w:p>
        </w:tc>
        <w:tc>
          <w:tcPr>
            <w:tcW w:w="41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C6C40C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57.17±71.18 Aa</w:t>
            </w:r>
          </w:p>
        </w:tc>
        <w:tc>
          <w:tcPr>
            <w:tcW w:w="43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33A9CB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7.70±0.37 Aa</w:t>
            </w:r>
          </w:p>
        </w:tc>
        <w:tc>
          <w:tcPr>
            <w:tcW w:w="35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ED8A9F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62±0.15 Bb</w:t>
            </w:r>
          </w:p>
        </w:tc>
      </w:tr>
      <w:tr w14:paraId="37F43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14:paraId="49C6F64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07F4A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71.82±12.98 A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5230BB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38.40±3.68Ab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14:paraId="1C82011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5.58±1.76 Aa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72E308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4.58±0.71 Aa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4E6D5D4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7.33±4.24 Aa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D7446B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3.83±3.13 Aa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6137A7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7.67±1.98 Aa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39E3A2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7.17±2.56 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7847AA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79.17±60.27 Aa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2D609B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98.17±75.29 A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2C45BD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14±0.24 Aa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B50CDF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71±0.18 Bb</w:t>
            </w:r>
          </w:p>
        </w:tc>
      </w:tr>
      <w:tr w14:paraId="1C496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14:paraId="2D0FDEC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3FDA11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10.62±5.38 A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A67615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62.62±9.99 Bb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14:paraId="36B2C96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9.21±2.14 Aa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B10A2F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3.31±0.50 Ab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057E084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9.20±6.06 Aa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E2C3B1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4.80±2.15 Aa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C031C5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4.80±2.15 Aa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A9F29A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7.40±2.32 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6B72BA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49.00±91.51 Aa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593F7BE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79.20±5.89 Ab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3153B2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67±0.17 Aa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5AEDE6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4.64±0.18 Bb</w:t>
            </w:r>
          </w:p>
        </w:tc>
      </w:tr>
      <w:tr w14:paraId="305FE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14:paraId="1A999A6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F7C46A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29.83±5.88 A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A8BA27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97.83±6.08 Bb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14:paraId="5D7554D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1.12±0.95 Aa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4C5EAE8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8.67±0.80 Aa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5DB6190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9.25±1.25 Aa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0906065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6.50±2.10 Aa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F8EA0C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6.25±3.71 Aa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7D72E9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0.75±0.48 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96D05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47.50±63.39 Aa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33D4D84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52.75±20.79 A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7E2178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65±0.25 Aa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10AC04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.28±0.18 Bb</w:t>
            </w:r>
          </w:p>
        </w:tc>
      </w:tr>
      <w:tr w14:paraId="555B8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54" w:type="pct"/>
            <w:shd w:val="clear" w:color="auto" w:fill="auto"/>
            <w:noWrap/>
            <w:vAlign w:val="center"/>
          </w:tcPr>
          <w:p w14:paraId="4471675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F164EC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88.36±10.25 A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9D0E89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79.08±6.92 Aa</w:t>
            </w:r>
          </w:p>
        </w:tc>
        <w:tc>
          <w:tcPr>
            <w:tcW w:w="402" w:type="pct"/>
            <w:shd w:val="clear" w:color="auto" w:fill="auto"/>
            <w:noWrap/>
            <w:vAlign w:val="center"/>
          </w:tcPr>
          <w:p w14:paraId="3D1A9F9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7.10±1.53 Aa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B902F4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2.37±1.23Ab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030B5BA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3.00±3.48 Aa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64E4F4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6.40±2.77 Aa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B0F99E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0.25±5.60 Aa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67A1568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.20±2.52 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F6159F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88.75±78.14 Aa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5D8E63D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17.80±62.74 A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BC70DA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15±0.17 Aa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44E11C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76±0.26 Bb</w:t>
            </w:r>
          </w:p>
        </w:tc>
      </w:tr>
    </w:tbl>
    <w:p w14:paraId="2FF49B42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1DD00B31">
      <w:pPr>
        <w:rPr>
          <w:rFonts w:ascii="Times New Roman" w:hAnsi="Times New Roman" w:cs="Times New Roman"/>
          <w:szCs w:val="21"/>
        </w:rPr>
      </w:pPr>
    </w:p>
    <w:p w14:paraId="7B7327A6">
      <w:pPr>
        <w:widowControl/>
        <w:jc w:val="left"/>
        <w:rPr>
          <w:rFonts w:hint="eastAsia" w:ascii="Times New Roman" w:hAnsi="Times New Roman" w:cs="Times New Roman"/>
          <w:szCs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1MTA2MjU3ODgzMDhkMzE0ZTU0MjU4NGU4NDljNDMifQ=="/>
  </w:docVars>
  <w:rsids>
    <w:rsidRoot w:val="00C76932"/>
    <w:rsid w:val="00133A01"/>
    <w:rsid w:val="001C33C5"/>
    <w:rsid w:val="00224E27"/>
    <w:rsid w:val="002F72A2"/>
    <w:rsid w:val="003C520B"/>
    <w:rsid w:val="00661836"/>
    <w:rsid w:val="00690861"/>
    <w:rsid w:val="00887E51"/>
    <w:rsid w:val="00982440"/>
    <w:rsid w:val="00B14585"/>
    <w:rsid w:val="00B556D0"/>
    <w:rsid w:val="00C76932"/>
    <w:rsid w:val="00D20DCD"/>
    <w:rsid w:val="00DB2671"/>
    <w:rsid w:val="0BCF37F2"/>
    <w:rsid w:val="1B7532A5"/>
    <w:rsid w:val="3E7F3053"/>
    <w:rsid w:val="46E4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38</Words>
  <Characters>4744</Characters>
  <Lines>39</Lines>
  <Paragraphs>11</Paragraphs>
  <TotalTime>0</TotalTime>
  <ScaleCrop>false</ScaleCrop>
  <LinksUpToDate>false</LinksUpToDate>
  <CharactersWithSpaces>5261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1:15:00Z</dcterms:created>
  <dc:creator>Lenovo</dc:creator>
  <cp:lastModifiedBy>WPS_1634969383</cp:lastModifiedBy>
  <dcterms:modified xsi:type="dcterms:W3CDTF">2025-03-09T07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68D8468CCDD544DB899EDF0650AB69D3_13</vt:lpwstr>
  </property>
  <property fmtid="{D5CDD505-2E9C-101B-9397-08002B2CF9AE}" pid="4" name="KSOTemplateDocerSaveRecord">
    <vt:lpwstr>eyJoZGlkIjoiZjAxMDI5YzIxNWQxMzhjMmNhYTg0NTZmOTYxM2YxMTEiLCJ1c2VySWQiOiIzMDI5NzgxNDkifQ==</vt:lpwstr>
  </property>
</Properties>
</file>